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6"/>
      <w:bookmarkStart w:id="1" w:name="OLE_LINK5"/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  <w:bookmarkEnd w:id="0"/>
      <w:bookmarkEnd w:id="1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bookmarkStart w:id="2" w:name="OLE_LINK72"/>
      <w:bookmarkStart w:id="3" w:name="OLE_LINK67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Redox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roperties of </w:t>
      </w:r>
      <w:bookmarkStart w:id="4" w:name="OLE_LINK82"/>
      <w:bookmarkStart w:id="5" w:name="OLE_LINK54"/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xtracellular polymeric substances</w:t>
      </w:r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 (EPS) from electroactive bacteri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6" w:name="OLE_LINK72"/>
      <w:bookmarkStart w:id="7" w:name="OLE_LINK67"/>
      <w:bookmarkStart w:id="8" w:name="OLE_LINK72"/>
      <w:bookmarkStart w:id="9" w:name="OLE_LINK67"/>
      <w:bookmarkEnd w:id="8"/>
      <w:bookmarkEnd w:id="9"/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han-Wei Li, Guo-Ping S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an-Yuan Cheng, Han-Qing Yu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0" w:name="OLE_LINK32"/>
      <w:bookmarkStart w:id="11" w:name="OLE_LINK31"/>
      <w:bookmarkStart w:id="12" w:name="OLE_LINK32"/>
      <w:bookmarkStart w:id="13" w:name="OLE_LINK31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14" w:name="OLE_LINK32"/>
      <w:bookmarkStart w:id="15" w:name="OLE_LINK31"/>
      <w:r>
        <w:rPr>
          <w:rFonts w:cs="Times New Roman" w:ascii="Times New Roman" w:hAnsi="Times New Roman"/>
          <w:sz w:val="24"/>
          <w:szCs w:val="24"/>
        </w:rPr>
        <w:t>CAS Key Laboratory of Urban Pollutant Conversion, Department of Chemistry, University of Science and Technology of China, Hefei, 230026, China</w:t>
      </w:r>
      <w:bookmarkEnd w:id="14"/>
      <w:bookmarkEnd w:id="15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r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Guo-Ping She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ax: +86-551-63601592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psheng@ustc.edu.cn</w:t>
      </w:r>
    </w:p>
    <w:p>
      <w:pPr>
        <w:pStyle w:val="EndNoteBibliography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945" cy="38093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FTIR spectra of EPS isolated from two electroactive bacteria.</w:t>
      </w:r>
    </w:p>
    <w:p>
      <w:pPr>
        <w:pStyle w:val="EndNoteBibliography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g">
            <w:drawing>
              <wp:inline distT="0" distB="0" distL="0" distR="0">
                <wp:extent cx="5394325" cy="3956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4240" cy="3956040"/>
                          <a:chOff x="0" y="0"/>
                          <a:chExt cx="5394240" cy="3956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93160" cy="2236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0"/>
                              <a:ext cx="3076560" cy="2233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2316600" y="2520"/>
                              <a:ext cx="3076560" cy="2233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0" y="1716480"/>
                            <a:ext cx="5394240" cy="223956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4320"/>
                              <a:ext cx="3078000" cy="2235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2317680" y="0"/>
                              <a:ext cx="3076560" cy="2233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4.75pt;height:311.5pt" coordorigin="0,0" coordsize="8495,6230">
                <v:group id="shape_0" style="position:absolute;left:0;top:0;width:8493;height:352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0;width:4844;height:3517;mso-wrap-style:none;v-text-anchor:middle;mso-position-horizontal-relative:char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648;top:4;width:4844;height:3517;mso-wrap-style:none;v-text-anchor:middle;mso-position-horizontal-relative:char" type="_x0000_t75">
                    <v:imagedata r:id="rId10" o:detectmouseclick="t"/>
                    <v:stroke color="#3465a4" joinstyle="round" endcap="flat"/>
                    <w10:wrap type="none"/>
                  </v:shape>
                </v:group>
                <v:group id="shape_0" style="position:absolute;left:0;top:2703;width:8495;height:3527">
                  <v:shape id="shape_0" stroked="f" o:allowincell="f" style="position:absolute;left:0;top:2710;width:4846;height:3519;mso-wrap-style:none;v-text-anchor:middle;mso-position-horizontal-relative:char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650;top:2703;width:4844;height:3517;mso-wrap-style:none;v-text-anchor:middle;mso-position-horizontal-relative:char" type="_x0000_t75">
                    <v:imagedata r:id="rId12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EndNoteBibliography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1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EndNoteBibliography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 xml:space="preserve">Voltammograms of EPS from two electroactive bacteria extracted by various extraction methods. 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eak assignment in the FTIR spectra of EPS.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2035"/>
        <w:gridCol w:w="1842"/>
        <w:gridCol w:w="2307"/>
      </w:tblGrid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avenumber (c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signmen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nctional groups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te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7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H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 hydrogen bond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5/2853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ene group in fatty acids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6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ide 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β-sheet)</w:t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C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/Lipid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lic acid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9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H, C-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de III</w:t>
            </w:r>
          </w:p>
        </w:tc>
      </w:tr>
      <w:tr>
        <w:trPr/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6, 1043, 1086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O, C-O-C, C-H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O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saccharide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ic acids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odiester     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basedOn w:val="Style14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01:43:00Z</dcterms:created>
  <dc:creator>LSW</dc:creator>
  <dc:description/>
  <cp:keywords/>
  <dc:language>en-US</dc:language>
  <cp:lastModifiedBy>LSW</cp:lastModifiedBy>
  <dcterms:modified xsi:type="dcterms:W3CDTF">2016-11-15T02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